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964" w:rsidRDefault="0091696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916964"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916964" w:rsidRDefault="0091696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16964" w:rsidRDefault="0091696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16964" w:rsidRPr="00916964" w:rsidRDefault="00916964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916964" w:rsidRDefault="00916964">
      <w:pPr>
        <w:spacing w:line="276" w:lineRule="auto"/>
        <w:jc w:val="center"/>
      </w:pPr>
    </w:p>
    <w:p w:rsidR="004823C7" w:rsidRDefault="00090A04">
      <w:pPr>
        <w:spacing w:line="276" w:lineRule="auto"/>
        <w:jc w:val="center"/>
      </w:pPr>
      <w:r>
        <w:rPr>
          <w:noProof/>
          <w:lang w:eastAsia="pt-BR"/>
        </w:rPr>
        <w:drawing>
          <wp:inline distT="0" distB="0" distL="0" distR="8890">
            <wp:extent cx="5303206" cy="61150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402" cy="6145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3C7" w:rsidRDefault="004823C7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4823C7" w:rsidRDefault="00090A04">
      <w:pPr>
        <w:spacing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_DdeLink__28417_1032358768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Fig</w:t>
      </w:r>
      <w:bookmarkEnd w:id="0"/>
      <w:r w:rsidRPr="00F256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F256D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Neothraupis fasciata</w:t>
      </w:r>
      <w:r w:rsidRPr="00F256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ccurrence points and predicted present</w:t>
      </w:r>
      <w:bookmarkStart w:id="1" w:name="_Hlk515529091"/>
      <w:bookmarkEnd w:id="1"/>
      <w:r w:rsidRPr="00F256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istribution based on the set of seven non-collinear variables (Bio2, Bio3, Bio10, Bio13, Bio15, Bio18, and Bio19)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rmer colors represent areas of higher habitat suitability.</w:t>
      </w:r>
    </w:p>
    <w:p w:rsidR="004823C7" w:rsidRDefault="004823C7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sectPr w:rsidR="004823C7">
      <w:footerReference w:type="default" r:id="rId7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6637" w:rsidRDefault="00CA6637">
      <w:r>
        <w:separator/>
      </w:r>
    </w:p>
  </w:endnote>
  <w:endnote w:type="continuationSeparator" w:id="0">
    <w:p w:rsidR="00CA6637" w:rsidRDefault="00CA6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23C7" w:rsidRDefault="00090A04">
    <w:pP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instrText>PAGE</w:instrText>
    </w:r>
    <w:r>
      <w:fldChar w:fldCharType="separate"/>
    </w:r>
    <w:r w:rsidR="00B36AF2">
      <w:rPr>
        <w:noProof/>
      </w:rPr>
      <w:t>1</w:t>
    </w:r>
    <w:r>
      <w:fldChar w:fldCharType="end"/>
    </w:r>
  </w:p>
  <w:p w:rsidR="004823C7" w:rsidRDefault="004823C7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6637" w:rsidRDefault="00CA6637">
      <w:r>
        <w:separator/>
      </w:r>
    </w:p>
  </w:footnote>
  <w:footnote w:type="continuationSeparator" w:id="0">
    <w:p w:rsidR="00CA6637" w:rsidRDefault="00CA6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823C7"/>
    <w:rsid w:val="000301B8"/>
    <w:rsid w:val="00090A04"/>
    <w:rsid w:val="004823C7"/>
    <w:rsid w:val="00916964"/>
    <w:rsid w:val="00B36AF2"/>
    <w:rsid w:val="00CA6637"/>
    <w:rsid w:val="00F2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DA8565-150C-41EF-A830-A6CC2C5F5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2</cp:revision>
  <cp:lastPrinted>2018-05-30T18:22:00Z</cp:lastPrinted>
  <dcterms:created xsi:type="dcterms:W3CDTF">2018-05-29T17:40:00Z</dcterms:created>
  <dcterms:modified xsi:type="dcterms:W3CDTF">2019-02-24T14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